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3108"/>
        <w:gridCol w:w="2553"/>
        <w:gridCol w:w="1119"/>
        <w:gridCol w:w="2570"/>
        <w:gridCol w:w="1104"/>
      </w:tblGrid>
      <w:tr w:rsidR="003A77FD" w:rsidRPr="00582B62" w14:paraId="03ADCA2C" w14:textId="77777777" w:rsidTr="00345660">
        <w:tc>
          <w:tcPr>
            <w:tcW w:w="5000" w:type="pct"/>
            <w:gridSpan w:val="5"/>
          </w:tcPr>
          <w:p w14:paraId="09F12890" w14:textId="45101340" w:rsidR="003A77FD" w:rsidRPr="00582B62" w:rsidRDefault="003A77FD" w:rsidP="00095AD0">
            <w:pPr>
              <w:spacing w:before="6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pplemental T</w:t>
            </w: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Longitudinal associations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f categories of </w:t>
            </w: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>alcohol consumption (determinant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with depression, anxiety and HRQoL (outcomes) from diagnosis up to 2 years post-diagnosis in colorectal cancer survivors from the pooled EnCoRe and PROCORE cohorts</w:t>
            </w:r>
          </w:p>
        </w:tc>
      </w:tr>
      <w:tr w:rsidR="0001401F" w:rsidRPr="0001401F" w14:paraId="2BB00699" w14:textId="77777777" w:rsidTr="003A77FD">
        <w:tc>
          <w:tcPr>
            <w:tcW w:w="1487" w:type="pct"/>
            <w:shd w:val="clear" w:color="auto" w:fill="AEAAAA" w:themeFill="background2" w:themeFillShade="BF"/>
          </w:tcPr>
          <w:p w14:paraId="3D31B3C1" w14:textId="77777777" w:rsidR="0001401F" w:rsidRPr="0001401F" w:rsidRDefault="0001401F" w:rsidP="00345660">
            <w:pPr>
              <w:spacing w:before="6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56" w:type="pct"/>
            <w:gridSpan w:val="2"/>
            <w:shd w:val="clear" w:color="auto" w:fill="AEAAAA" w:themeFill="background2" w:themeFillShade="BF"/>
          </w:tcPr>
          <w:p w14:paraId="770A9B56" w14:textId="1B55BFAA" w:rsidR="0001401F" w:rsidRPr="0001401F" w:rsidRDefault="0001401F" w:rsidP="0001401F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40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rat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s. non-</w:t>
            </w:r>
            <w:r w:rsidRPr="0001401F">
              <w:rPr>
                <w:rFonts w:ascii="Arial" w:hAnsi="Arial" w:cs="Arial"/>
                <w:b/>
                <w:bCs/>
                <w:sz w:val="20"/>
                <w:szCs w:val="20"/>
              </w:rPr>
              <w:t>drinker</w:t>
            </w:r>
          </w:p>
        </w:tc>
        <w:tc>
          <w:tcPr>
            <w:tcW w:w="1757" w:type="pct"/>
            <w:gridSpan w:val="2"/>
            <w:shd w:val="clear" w:color="auto" w:fill="AEAAAA" w:themeFill="background2" w:themeFillShade="BF"/>
          </w:tcPr>
          <w:p w14:paraId="6E7222DA" w14:textId="560D251A" w:rsidR="0001401F" w:rsidRPr="0001401F" w:rsidRDefault="0001401F" w:rsidP="0001401F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40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v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s. non-</w:t>
            </w:r>
            <w:r w:rsidRPr="0001401F">
              <w:rPr>
                <w:rFonts w:ascii="Arial" w:hAnsi="Arial" w:cs="Arial"/>
                <w:b/>
                <w:bCs/>
                <w:sz w:val="20"/>
                <w:szCs w:val="20"/>
              </w:rPr>
              <w:t>drinker</w:t>
            </w:r>
          </w:p>
        </w:tc>
      </w:tr>
      <w:tr w:rsidR="0001401F" w:rsidRPr="00582B62" w14:paraId="05D91171" w14:textId="77777777" w:rsidTr="0001401F">
        <w:tc>
          <w:tcPr>
            <w:tcW w:w="1487" w:type="pct"/>
          </w:tcPr>
          <w:p w14:paraId="1AF9E9BC" w14:textId="77777777" w:rsidR="0001401F" w:rsidRPr="00582B62" w:rsidRDefault="0001401F" w:rsidP="00345660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00889616" w14:textId="77777777" w:rsidR="0001401F" w:rsidRPr="00582B62" w:rsidRDefault="0001401F" w:rsidP="0001401F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12F273BB" w14:textId="77777777" w:rsidR="0001401F" w:rsidRPr="00582B62" w:rsidRDefault="0001401F" w:rsidP="0001401F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7A4E8713" w14:textId="77777777" w:rsidR="0001401F" w:rsidRPr="00582B62" w:rsidRDefault="0001401F" w:rsidP="0001401F">
            <w:pPr>
              <w:spacing w:before="6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18A4D055" w14:textId="395347FD" w:rsidR="0001401F" w:rsidRPr="00582B62" w:rsidRDefault="0001401F" w:rsidP="0001401F">
            <w:pPr>
              <w:spacing w:before="6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0E4327" w:rsidRPr="00582B62" w14:paraId="64145264" w14:textId="77777777" w:rsidTr="00345660">
        <w:tc>
          <w:tcPr>
            <w:tcW w:w="5000" w:type="pct"/>
            <w:gridSpan w:val="5"/>
            <w:shd w:val="clear" w:color="auto" w:fill="E7E6E6" w:themeFill="background2"/>
          </w:tcPr>
          <w:p w14:paraId="737ED73E" w14:textId="77777777" w:rsidR="000E4327" w:rsidRPr="00582B62" w:rsidRDefault="000E4327" w:rsidP="00345660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>Psychological factors</w:t>
            </w:r>
          </w:p>
        </w:tc>
      </w:tr>
      <w:tr w:rsidR="0001401F" w:rsidRPr="00582B62" w14:paraId="050B4642" w14:textId="77777777" w:rsidTr="0001401F">
        <w:tc>
          <w:tcPr>
            <w:tcW w:w="1487" w:type="pct"/>
          </w:tcPr>
          <w:p w14:paraId="7AA9C3AE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Anxiety score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65B81DCF" w14:textId="679C62EE" w:rsidR="0001401F" w:rsidRPr="0001401F" w:rsidRDefault="0001401F" w:rsidP="0001401F">
            <w:pPr>
              <w:spacing w:before="60"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01401F">
              <w:rPr>
                <w:rFonts w:ascii="Arial" w:hAnsi="Arial" w:cs="Arial"/>
                <w:sz w:val="18"/>
                <w:szCs w:val="18"/>
              </w:rPr>
              <w:t>-0.</w:t>
            </w:r>
            <w:r w:rsidR="00FA5EE9">
              <w:rPr>
                <w:rFonts w:ascii="Arial" w:hAnsi="Arial" w:cs="Arial"/>
                <w:sz w:val="18"/>
                <w:szCs w:val="18"/>
              </w:rPr>
              <w:t>51</w:t>
            </w:r>
            <w:r w:rsidRPr="0001401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FA5EE9">
              <w:rPr>
                <w:rFonts w:ascii="Arial" w:hAnsi="Arial" w:cs="Arial"/>
                <w:sz w:val="18"/>
                <w:szCs w:val="18"/>
              </w:rPr>
              <w:t>20</w:t>
            </w:r>
            <w:r w:rsidRPr="000140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6CF023B4" w14:textId="4BBC3934" w:rsidR="0001401F" w:rsidRPr="002F2F65" w:rsidRDefault="0001401F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FA5EE9"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574965A8" w14:textId="6AB6C15B" w:rsidR="0001401F" w:rsidRPr="0001401F" w:rsidRDefault="0001401F" w:rsidP="0001401F">
            <w:pPr>
              <w:spacing w:before="60" w:after="60"/>
              <w:jc w:val="center"/>
              <w:rPr>
                <w:rFonts w:ascii="Arial" w:hAnsi="Arial" w:cs="Arial"/>
                <w:color w:val="FFC000"/>
                <w:sz w:val="18"/>
                <w:szCs w:val="18"/>
              </w:rPr>
            </w:pPr>
            <w:r w:rsidRPr="0001401F">
              <w:rPr>
                <w:rFonts w:ascii="Arial" w:hAnsi="Arial" w:cs="Arial"/>
                <w:sz w:val="18"/>
                <w:szCs w:val="18"/>
              </w:rPr>
              <w:t>-0.</w:t>
            </w:r>
            <w:r w:rsidR="00FA5EE9">
              <w:rPr>
                <w:rFonts w:ascii="Arial" w:hAnsi="Arial" w:cs="Arial"/>
                <w:sz w:val="18"/>
                <w:szCs w:val="18"/>
              </w:rPr>
              <w:t>59</w:t>
            </w:r>
            <w:r w:rsidRPr="0001401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FA5EE9">
              <w:rPr>
                <w:rFonts w:ascii="Arial" w:hAnsi="Arial" w:cs="Arial"/>
                <w:sz w:val="18"/>
                <w:szCs w:val="18"/>
              </w:rPr>
              <w:t>26</w:t>
            </w:r>
            <w:r w:rsidRPr="000140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43A75240" w14:textId="79ACB63B" w:rsidR="0001401F" w:rsidRPr="0001401F" w:rsidRDefault="0001401F" w:rsidP="0001401F">
            <w:pPr>
              <w:spacing w:before="60" w:after="60"/>
              <w:jc w:val="center"/>
              <w:rPr>
                <w:rFonts w:ascii="Arial" w:hAnsi="Arial" w:cs="Arial"/>
                <w:color w:val="FFC000"/>
                <w:sz w:val="18"/>
                <w:szCs w:val="18"/>
              </w:rPr>
            </w:pPr>
            <w:r w:rsidRPr="0001401F">
              <w:rPr>
                <w:rFonts w:ascii="Arial" w:hAnsi="Arial" w:cs="Arial"/>
                <w:sz w:val="18"/>
                <w:szCs w:val="18"/>
              </w:rPr>
              <w:t>.</w:t>
            </w:r>
            <w:r w:rsidR="00FA5EE9">
              <w:rPr>
                <w:rFonts w:ascii="Arial" w:hAnsi="Arial" w:cs="Arial"/>
                <w:sz w:val="18"/>
                <w:szCs w:val="18"/>
              </w:rPr>
              <w:t>02</w:t>
            </w:r>
          </w:p>
        </w:tc>
      </w:tr>
      <w:tr w:rsidR="0001401F" w:rsidRPr="00582B62" w14:paraId="40F5EDFD" w14:textId="77777777" w:rsidTr="0001401F">
        <w:tc>
          <w:tcPr>
            <w:tcW w:w="1487" w:type="pct"/>
          </w:tcPr>
          <w:p w14:paraId="1C92FFC3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Clinical anxiety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68EF0942" w14:textId="7E97662F" w:rsidR="0001401F" w:rsidRPr="00FA5EE9" w:rsidRDefault="0001401F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EE9">
              <w:rPr>
                <w:rFonts w:ascii="Arial" w:hAnsi="Arial" w:cs="Arial"/>
                <w:sz w:val="18"/>
                <w:szCs w:val="18"/>
              </w:rPr>
              <w:t>-0.</w:t>
            </w:r>
            <w:r w:rsidR="00FA5EE9" w:rsidRPr="00FA5EE9">
              <w:rPr>
                <w:rFonts w:ascii="Arial" w:hAnsi="Arial" w:cs="Arial"/>
                <w:sz w:val="18"/>
                <w:szCs w:val="18"/>
              </w:rPr>
              <w:t>38</w:t>
            </w:r>
            <w:r w:rsidRPr="00FA5EE9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FA5EE9" w:rsidRPr="00FA5EE9">
              <w:rPr>
                <w:rFonts w:ascii="Arial" w:hAnsi="Arial" w:cs="Arial"/>
                <w:sz w:val="18"/>
                <w:szCs w:val="18"/>
              </w:rPr>
              <w:t>16</w:t>
            </w:r>
            <w:r w:rsidRPr="00FA5E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6C4D7E5B" w14:textId="027CCF74" w:rsidR="0001401F" w:rsidRPr="00FA5EE9" w:rsidRDefault="0001401F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EE9">
              <w:rPr>
                <w:rFonts w:ascii="Arial" w:hAnsi="Arial" w:cs="Arial"/>
                <w:sz w:val="18"/>
                <w:szCs w:val="18"/>
              </w:rPr>
              <w:t>.</w:t>
            </w:r>
            <w:r w:rsidR="00FA5EE9" w:rsidRPr="00FA5EE9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25B7C4FD" w14:textId="1428AA83" w:rsidR="0001401F" w:rsidRPr="00FA5EE9" w:rsidRDefault="0001401F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EE9">
              <w:rPr>
                <w:rFonts w:ascii="Arial" w:hAnsi="Arial" w:cs="Arial"/>
                <w:sz w:val="18"/>
                <w:szCs w:val="18"/>
              </w:rPr>
              <w:t>-0.</w:t>
            </w:r>
            <w:r w:rsidR="00FA5EE9" w:rsidRPr="00FA5EE9">
              <w:rPr>
                <w:rFonts w:ascii="Arial" w:hAnsi="Arial" w:cs="Arial"/>
                <w:sz w:val="18"/>
                <w:szCs w:val="18"/>
              </w:rPr>
              <w:t>48</w:t>
            </w:r>
            <w:r w:rsidRPr="00FA5EE9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FA5EE9" w:rsidRPr="00FA5EE9">
              <w:rPr>
                <w:rFonts w:ascii="Arial" w:hAnsi="Arial" w:cs="Arial"/>
                <w:sz w:val="18"/>
                <w:szCs w:val="18"/>
              </w:rPr>
              <w:t>23</w:t>
            </w:r>
            <w:r w:rsidRPr="00FA5E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698F7E87" w14:textId="677FCA02" w:rsidR="0001401F" w:rsidRPr="00FA5EE9" w:rsidRDefault="0001401F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EE9">
              <w:rPr>
                <w:rFonts w:ascii="Arial" w:hAnsi="Arial" w:cs="Arial"/>
                <w:sz w:val="18"/>
                <w:szCs w:val="18"/>
              </w:rPr>
              <w:t>.</w:t>
            </w:r>
            <w:r w:rsidR="00FA5EE9" w:rsidRPr="00FA5EE9">
              <w:rPr>
                <w:rFonts w:ascii="Arial" w:hAnsi="Arial" w:cs="Arial"/>
                <w:sz w:val="18"/>
                <w:szCs w:val="18"/>
              </w:rPr>
              <w:t>04</w:t>
            </w:r>
          </w:p>
        </w:tc>
      </w:tr>
      <w:tr w:rsidR="0001401F" w:rsidRPr="00582B62" w14:paraId="33DFD634" w14:textId="77777777" w:rsidTr="0001401F">
        <w:tc>
          <w:tcPr>
            <w:tcW w:w="1487" w:type="pct"/>
          </w:tcPr>
          <w:p w14:paraId="35B7E0CC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Depression score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7744F5B7" w14:textId="6593B417" w:rsidR="0001401F" w:rsidRPr="00CB74CB" w:rsidRDefault="0001401F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0.</w:t>
            </w:r>
            <w:r w:rsidR="00CB74CB" w:rsidRPr="00CB74CB">
              <w:rPr>
                <w:rFonts w:ascii="Arial" w:hAnsi="Arial" w:cs="Arial"/>
                <w:sz w:val="18"/>
                <w:szCs w:val="18"/>
              </w:rPr>
              <w:t>87</w:t>
            </w:r>
            <w:r w:rsidRPr="00CB74C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CB74CB" w:rsidRPr="00CB74CB">
              <w:rPr>
                <w:rFonts w:ascii="Arial" w:hAnsi="Arial" w:cs="Arial"/>
                <w:sz w:val="18"/>
                <w:szCs w:val="18"/>
              </w:rPr>
              <w:t>23</w:t>
            </w:r>
            <w:r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532E3586" w14:textId="63341252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50D0F31E" w14:textId="2EFAA0D3" w:rsidR="0001401F" w:rsidRPr="00CB74CB" w:rsidRDefault="0001401F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</w:t>
            </w:r>
            <w:r w:rsidR="00CB74CB" w:rsidRPr="00CB74CB">
              <w:rPr>
                <w:rFonts w:ascii="Arial" w:hAnsi="Arial" w:cs="Arial"/>
                <w:sz w:val="18"/>
                <w:szCs w:val="18"/>
              </w:rPr>
              <w:t>1.15</w:t>
            </w:r>
            <w:r w:rsidRPr="00CB74C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CB74CB" w:rsidRPr="00CB74CB">
              <w:rPr>
                <w:rFonts w:ascii="Arial" w:hAnsi="Arial" w:cs="Arial"/>
                <w:sz w:val="18"/>
                <w:szCs w:val="18"/>
              </w:rPr>
              <w:t>27</w:t>
            </w:r>
            <w:r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5377BECE" w14:textId="5C6F88EE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1401F" w:rsidRPr="00582B62" w14:paraId="0A19F24D" w14:textId="77777777" w:rsidTr="0001401F">
        <w:tc>
          <w:tcPr>
            <w:tcW w:w="1487" w:type="pct"/>
          </w:tcPr>
          <w:p w14:paraId="2D295BEA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Clinical depression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76B47CA5" w14:textId="036D8F5A" w:rsidR="0001401F" w:rsidRPr="00CB74CB" w:rsidRDefault="0001401F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0.</w:t>
            </w:r>
            <w:r w:rsidR="00CB74CB" w:rsidRPr="00CB74CB">
              <w:rPr>
                <w:rFonts w:ascii="Arial" w:hAnsi="Arial" w:cs="Arial"/>
                <w:sz w:val="18"/>
                <w:szCs w:val="18"/>
              </w:rPr>
              <w:t>58</w:t>
            </w:r>
            <w:r w:rsidRPr="00CB74C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CB74CB" w:rsidRPr="00CB74CB">
              <w:rPr>
                <w:rFonts w:ascii="Arial" w:hAnsi="Arial" w:cs="Arial"/>
                <w:sz w:val="18"/>
                <w:szCs w:val="18"/>
              </w:rPr>
              <w:t>18</w:t>
            </w:r>
            <w:r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078A97DE" w14:textId="5519C298" w:rsidR="0001401F" w:rsidRPr="002F2F65" w:rsidRDefault="0001401F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CB74CB"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3222B858" w14:textId="4CC7C8EA" w:rsidR="0001401F" w:rsidRPr="00CB74CB" w:rsidRDefault="0001401F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0.</w:t>
            </w:r>
            <w:r w:rsidR="00CB74CB" w:rsidRPr="00CB74CB">
              <w:rPr>
                <w:rFonts w:ascii="Arial" w:hAnsi="Arial" w:cs="Arial"/>
                <w:sz w:val="18"/>
                <w:szCs w:val="18"/>
              </w:rPr>
              <w:t>94</w:t>
            </w:r>
            <w:r w:rsidRPr="00CB74C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CB74CB" w:rsidRPr="00CB74CB">
              <w:rPr>
                <w:rFonts w:ascii="Arial" w:hAnsi="Arial" w:cs="Arial"/>
                <w:sz w:val="18"/>
                <w:szCs w:val="18"/>
              </w:rPr>
              <w:t>23</w:t>
            </w:r>
            <w:r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41202AE2" w14:textId="1850FAF2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E4327" w:rsidRPr="00582B62" w14:paraId="31818740" w14:textId="77777777" w:rsidTr="00345660">
        <w:tc>
          <w:tcPr>
            <w:tcW w:w="5000" w:type="pct"/>
            <w:gridSpan w:val="5"/>
            <w:shd w:val="clear" w:color="auto" w:fill="E7E6E6" w:themeFill="background2"/>
          </w:tcPr>
          <w:p w14:paraId="2071316B" w14:textId="77777777" w:rsidR="000E4327" w:rsidRPr="00582B62" w:rsidRDefault="000E4327" w:rsidP="00345660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>HRQoL domains</w:t>
            </w:r>
          </w:p>
        </w:tc>
      </w:tr>
      <w:tr w:rsidR="0001401F" w:rsidRPr="00582B62" w14:paraId="2DEDAB71" w14:textId="77777777" w:rsidTr="0001401F">
        <w:tc>
          <w:tcPr>
            <w:tcW w:w="1487" w:type="pct"/>
          </w:tcPr>
          <w:p w14:paraId="512E70A0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Global quality of life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0504ACAA" w14:textId="59DB7DEA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4.10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19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5B742704" w14:textId="1D6CAB8A" w:rsidR="0001401F" w:rsidRPr="002F2F65" w:rsidRDefault="0001401F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CB74CB"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1ABBFEDD" w14:textId="547A67DB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6.28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43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3E892217" w14:textId="247E1C70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1401F" w:rsidRPr="00582B62" w14:paraId="5E50EF72" w14:textId="77777777" w:rsidTr="0001401F">
        <w:tc>
          <w:tcPr>
            <w:tcW w:w="1487" w:type="pct"/>
          </w:tcPr>
          <w:p w14:paraId="11D6D4C9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Cognitive functioning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1FBC78C6" w14:textId="065F618A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4.51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29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5C63947C" w14:textId="3413C4E4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1C9A2688" w14:textId="6CCB7ACE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5.02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44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68D56A03" w14:textId="2585FA0F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1401F" w:rsidRPr="00582B62" w14:paraId="1F9E07B0" w14:textId="77777777" w:rsidTr="0001401F">
        <w:tc>
          <w:tcPr>
            <w:tcW w:w="1487" w:type="pct"/>
          </w:tcPr>
          <w:p w14:paraId="61FEDA01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Emotional functioning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1CF52E40" w14:textId="75F6A0FF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3.09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11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5743BCBC" w14:textId="7A8BF900" w:rsidR="0001401F" w:rsidRPr="002F2F65" w:rsidRDefault="0001401F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CB74CB"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5BFFC18E" w14:textId="21E3F1B5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3.24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39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1DDC1854" w14:textId="370AE322" w:rsidR="0001401F" w:rsidRPr="00CB74CB" w:rsidRDefault="0001401F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.</w:t>
            </w:r>
            <w:r w:rsidR="00CB74CB" w:rsidRPr="00CB74CB">
              <w:rPr>
                <w:rFonts w:ascii="Arial" w:hAnsi="Arial" w:cs="Arial"/>
                <w:sz w:val="18"/>
                <w:szCs w:val="18"/>
              </w:rPr>
              <w:t>02</w:t>
            </w:r>
          </w:p>
        </w:tc>
      </w:tr>
      <w:tr w:rsidR="0001401F" w:rsidRPr="00582B62" w14:paraId="0E7111FF" w14:textId="77777777" w:rsidTr="0001401F">
        <w:tc>
          <w:tcPr>
            <w:tcW w:w="1487" w:type="pct"/>
          </w:tcPr>
          <w:p w14:paraId="0C99B51F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Physical functioning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6CD384F8" w14:textId="570E07BB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5.20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02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031A321F" w14:textId="7CA46D8D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1871794B" w14:textId="014321A0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7.44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17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4F807764" w14:textId="15A9A273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1401F" w:rsidRPr="00582B62" w14:paraId="51695E4C" w14:textId="77777777" w:rsidTr="0001401F">
        <w:tc>
          <w:tcPr>
            <w:tcW w:w="1487" w:type="pct"/>
          </w:tcPr>
          <w:p w14:paraId="22CC0EDF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Role functioning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42849BAC" w14:textId="00487BE5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6.89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59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77434DC8" w14:textId="775C5AD9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1FB22909" w14:textId="7F9DA6C1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10.38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88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5C30A651" w14:textId="2174D567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1401F" w:rsidRPr="00582B62" w14:paraId="3164430A" w14:textId="77777777" w:rsidTr="0001401F">
        <w:tc>
          <w:tcPr>
            <w:tcW w:w="1487" w:type="pct"/>
          </w:tcPr>
          <w:p w14:paraId="52536087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Social functioning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2ECC676F" w14:textId="337B993B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4.48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25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50CAF531" w14:textId="78CF502F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055AE875" w14:textId="01755E02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7.94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47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78495C3B" w14:textId="48076555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E4327" w:rsidRPr="00582B62" w14:paraId="56E98F99" w14:textId="77777777" w:rsidTr="00345660">
        <w:tc>
          <w:tcPr>
            <w:tcW w:w="5000" w:type="pct"/>
            <w:gridSpan w:val="5"/>
            <w:shd w:val="clear" w:color="auto" w:fill="E7E6E6" w:themeFill="background2"/>
          </w:tcPr>
          <w:p w14:paraId="6E6C96FE" w14:textId="77777777" w:rsidR="000E4327" w:rsidRPr="00582B62" w:rsidRDefault="000E4327" w:rsidP="00345660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B62">
              <w:rPr>
                <w:rFonts w:ascii="Arial" w:hAnsi="Arial" w:cs="Arial"/>
                <w:b/>
                <w:bCs/>
                <w:sz w:val="18"/>
                <w:szCs w:val="18"/>
              </w:rPr>
              <w:t>HRQoL symptom scales</w:t>
            </w:r>
          </w:p>
        </w:tc>
      </w:tr>
      <w:tr w:rsidR="0001401F" w:rsidRPr="00582B62" w14:paraId="5433A890" w14:textId="77777777" w:rsidTr="0001401F">
        <w:tc>
          <w:tcPr>
            <w:tcW w:w="1487" w:type="pct"/>
          </w:tcPr>
          <w:p w14:paraId="5936CE33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Fatigue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349FDACF" w14:textId="4E205137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6.34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45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74620E48" w14:textId="38071FF5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31280584" w14:textId="601488F2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9.88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83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097E7AA4" w14:textId="5ACCC122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1401F" w:rsidRPr="00582B62" w14:paraId="719DA396" w14:textId="77777777" w:rsidTr="0001401F">
        <w:tc>
          <w:tcPr>
            <w:tcW w:w="1487" w:type="pct"/>
          </w:tcPr>
          <w:p w14:paraId="5CD684FC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Nausea / vomiting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440102D9" w14:textId="00391A1A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2.08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0.66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55BB0899" w14:textId="4B3E6FA9" w:rsidR="0001401F" w:rsidRPr="002F2F65" w:rsidRDefault="0001401F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2516C082" w14:textId="24E4D9F7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2.73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0.70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7C30A7AD" w14:textId="331FDD2C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1401F" w:rsidRPr="00582B62" w14:paraId="7F4CA3EB" w14:textId="77777777" w:rsidTr="0001401F">
        <w:tc>
          <w:tcPr>
            <w:tcW w:w="1487" w:type="pct"/>
          </w:tcPr>
          <w:p w14:paraId="4799A88E" w14:textId="77777777" w:rsidR="0001401F" w:rsidRPr="00582B62" w:rsidRDefault="0001401F" w:rsidP="0001401F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  <w:r w:rsidRPr="00582B62">
              <w:rPr>
                <w:rFonts w:ascii="Arial" w:hAnsi="Arial" w:cs="Arial"/>
                <w:sz w:val="18"/>
                <w:szCs w:val="18"/>
              </w:rPr>
              <w:t>Pain</w:t>
            </w:r>
          </w:p>
        </w:tc>
        <w:tc>
          <w:tcPr>
            <w:tcW w:w="1221" w:type="pct"/>
            <w:tcBorders>
              <w:right w:val="dotted" w:sz="4" w:space="0" w:color="auto"/>
            </w:tcBorders>
          </w:tcPr>
          <w:p w14:paraId="05F3E4D8" w14:textId="1751DC3C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5.21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46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left w:val="dotted" w:sz="4" w:space="0" w:color="auto"/>
            </w:tcBorders>
          </w:tcPr>
          <w:p w14:paraId="0532AC35" w14:textId="0F549C8F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29" w:type="pct"/>
            <w:tcBorders>
              <w:right w:val="dotted" w:sz="4" w:space="0" w:color="auto"/>
            </w:tcBorders>
          </w:tcPr>
          <w:p w14:paraId="5438726E" w14:textId="54114EA4" w:rsidR="0001401F" w:rsidRPr="00CB74CB" w:rsidRDefault="00CB74CB" w:rsidP="0001401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4CB">
              <w:rPr>
                <w:rFonts w:ascii="Arial" w:hAnsi="Arial" w:cs="Arial"/>
                <w:sz w:val="18"/>
                <w:szCs w:val="18"/>
              </w:rPr>
              <w:t>-8.31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B74CB">
              <w:rPr>
                <w:rFonts w:ascii="Arial" w:hAnsi="Arial" w:cs="Arial"/>
                <w:sz w:val="18"/>
                <w:szCs w:val="18"/>
              </w:rPr>
              <w:t>1.75</w:t>
            </w:r>
            <w:r w:rsidR="0001401F" w:rsidRPr="00CB74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left w:val="dotted" w:sz="4" w:space="0" w:color="auto"/>
            </w:tcBorders>
          </w:tcPr>
          <w:p w14:paraId="01AA5A08" w14:textId="003DAF7A" w:rsidR="0001401F" w:rsidRPr="002F2F65" w:rsidRDefault="00CB74CB" w:rsidP="0001401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2F65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</w:tr>
      <w:tr w:rsidR="000E4327" w:rsidRPr="00582B62" w14:paraId="46F24A85" w14:textId="77777777" w:rsidTr="00345660">
        <w:tc>
          <w:tcPr>
            <w:tcW w:w="5000" w:type="pct"/>
            <w:gridSpan w:val="5"/>
            <w:vAlign w:val="center"/>
          </w:tcPr>
          <w:p w14:paraId="3A39655C" w14:textId="5BF80169" w:rsidR="00DF2B3F" w:rsidRPr="00582B62" w:rsidRDefault="000E4327" w:rsidP="00DF2B3F">
            <w:pPr>
              <w:spacing w:before="60" w:after="120"/>
              <w:rPr>
                <w:rFonts w:ascii="Arial" w:hAnsi="Arial" w:cs="Arial"/>
                <w:sz w:val="16"/>
                <w:szCs w:val="16"/>
              </w:rPr>
            </w:pPr>
            <w:r w:rsidRPr="00582B62">
              <w:rPr>
                <w:rFonts w:ascii="Arial" w:hAnsi="Arial" w:cs="Arial"/>
                <w:b/>
                <w:bCs/>
                <w:sz w:val="16"/>
                <w:szCs w:val="16"/>
              </w:rPr>
              <w:t>Footnotes</w:t>
            </w:r>
            <w:r w:rsidRPr="00582B62">
              <w:rPr>
                <w:rFonts w:ascii="Arial" w:hAnsi="Arial" w:cs="Arial"/>
                <w:sz w:val="16"/>
                <w:szCs w:val="16"/>
              </w:rPr>
              <w:t>: Corrected for cohort, age, sex, education, physical activity, smoking status, BMI, months since diagnosis, cancer localization, chemotherapy, radiotherapy and stoma placement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C4A1D" w:rsidRPr="006C4A1D">
              <w:rPr>
                <w:rFonts w:ascii="Arial" w:hAnsi="Arial" w:cs="Arial"/>
                <w:sz w:val="16"/>
                <w:szCs w:val="16"/>
              </w:rPr>
              <w:t>a</w:t>
            </w:r>
            <w:r w:rsidR="006C4A1D">
              <w:rPr>
                <w:rFonts w:ascii="Arial" w:hAnsi="Arial" w:cs="Arial"/>
                <w:sz w:val="16"/>
                <w:szCs w:val="16"/>
              </w:rPr>
              <w:t xml:space="preserve">) We describe </w:t>
            </w:r>
            <w:r w:rsidR="006C4A1D" w:rsidRPr="00A811F6">
              <w:rPr>
                <w:rFonts w:ascii="Arial" w:hAnsi="Arial" w:cs="Arial"/>
                <w:sz w:val="16"/>
                <w:szCs w:val="16"/>
              </w:rPr>
              <w:t>the categories of</w:t>
            </w:r>
            <w:r w:rsidR="006C4A1D">
              <w:rPr>
                <w:rFonts w:ascii="Arial" w:hAnsi="Arial" w:cs="Arial"/>
                <w:sz w:val="16"/>
                <w:szCs w:val="16"/>
              </w:rPr>
              <w:t xml:space="preserve"> alcohol consumption as</w:t>
            </w:r>
            <w:r w:rsidR="006C4A1D" w:rsidRPr="00A811F6">
              <w:rPr>
                <w:rFonts w:ascii="Arial" w:hAnsi="Arial" w:cs="Arial"/>
                <w:sz w:val="16"/>
                <w:szCs w:val="16"/>
              </w:rPr>
              <w:t xml:space="preserve"> non-drinkers, moderate drinkers (&lt;14 drinks/week) and heavy drinkers (≥14 drinks/week)</w:t>
            </w:r>
            <w:r w:rsidR="006C4A1D">
              <w:rPr>
                <w:rFonts w:ascii="Arial" w:hAnsi="Arial" w:cs="Arial"/>
                <w:sz w:val="16"/>
                <w:szCs w:val="16"/>
              </w:rPr>
              <w:t>.</w:t>
            </w:r>
            <w:r w:rsidR="00DF2B3F">
              <w:rPr>
                <w:rFonts w:ascii="Arial" w:hAnsi="Arial" w:cs="Arial"/>
                <w:sz w:val="16"/>
                <w:szCs w:val="16"/>
              </w:rPr>
              <w:t xml:space="preserve"> Significant p-values&lt;0.01 are represented bold;</w:t>
            </w:r>
          </w:p>
        </w:tc>
      </w:tr>
    </w:tbl>
    <w:p w14:paraId="067778C0" w14:textId="4DA13013" w:rsidR="000E4327" w:rsidRDefault="000E4327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2631"/>
        <w:gridCol w:w="987"/>
        <w:gridCol w:w="2633"/>
        <w:gridCol w:w="1087"/>
      </w:tblGrid>
      <w:tr w:rsidR="003A77FD" w:rsidRPr="000E004C" w14:paraId="582C9995" w14:textId="77777777" w:rsidTr="006116B3">
        <w:tc>
          <w:tcPr>
            <w:tcW w:w="5000" w:type="pct"/>
            <w:gridSpan w:val="5"/>
            <w:shd w:val="clear" w:color="auto" w:fill="auto"/>
          </w:tcPr>
          <w:p w14:paraId="3304BF53" w14:textId="7ADB2B11" w:rsidR="003A77FD" w:rsidRPr="00423F01" w:rsidRDefault="003A77FD" w:rsidP="00095AD0">
            <w:pPr>
              <w:spacing w:before="60" w:after="12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pplemental Table 2: Linear GEE models of longitudinal associations between alcoholic drinks/week and psychosocial outcomes, stratified for men vs. women</w:t>
            </w:r>
          </w:p>
        </w:tc>
      </w:tr>
      <w:tr w:rsidR="006116B3" w:rsidRPr="000E004C" w14:paraId="12431EB0" w14:textId="77777777" w:rsidTr="006116B3">
        <w:tc>
          <w:tcPr>
            <w:tcW w:w="1491" w:type="pct"/>
            <w:shd w:val="clear" w:color="auto" w:fill="AEAAAA" w:themeFill="background2" w:themeFillShade="BF"/>
          </w:tcPr>
          <w:p w14:paraId="3C31427B" w14:textId="77777777" w:rsidR="006116B3" w:rsidRPr="000E004C" w:rsidRDefault="006116B3" w:rsidP="003B0355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pct"/>
            <w:gridSpan w:val="2"/>
            <w:shd w:val="clear" w:color="auto" w:fill="AEAAAA" w:themeFill="background2" w:themeFillShade="BF"/>
            <w:vAlign w:val="center"/>
          </w:tcPr>
          <w:p w14:paraId="48D03FD3" w14:textId="1D1EEE8C" w:rsidR="006116B3" w:rsidRPr="00F75CED" w:rsidRDefault="006116B3" w:rsidP="003B0355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5CED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  <w:r w:rsidR="00095AD0" w:rsidRPr="00F75CE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</w:t>
            </w:r>
            <w:r w:rsidR="00F75CED" w:rsidRPr="00F75CED">
              <w:rPr>
                <w:rFonts w:ascii="Arial" w:hAnsi="Arial" w:cs="Arial"/>
                <w:b/>
                <w:bCs/>
                <w:sz w:val="18"/>
                <w:szCs w:val="18"/>
              </w:rPr>
              <w:t>526)</w:t>
            </w:r>
          </w:p>
        </w:tc>
        <w:tc>
          <w:tcPr>
            <w:tcW w:w="1779" w:type="pct"/>
            <w:gridSpan w:val="2"/>
            <w:shd w:val="clear" w:color="auto" w:fill="AEAAAA" w:themeFill="background2" w:themeFillShade="BF"/>
            <w:vAlign w:val="center"/>
          </w:tcPr>
          <w:p w14:paraId="782D6501" w14:textId="5BC49763" w:rsidR="006116B3" w:rsidRPr="00F75CED" w:rsidRDefault="006116B3" w:rsidP="003B0355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5CED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  <w:r w:rsidR="00095AD0" w:rsidRPr="00F75CE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</w:t>
            </w:r>
            <w:r w:rsidR="00F75CED" w:rsidRPr="00F75CED">
              <w:rPr>
                <w:rFonts w:ascii="Arial" w:hAnsi="Arial" w:cs="Arial"/>
                <w:b/>
                <w:bCs/>
                <w:sz w:val="18"/>
                <w:szCs w:val="18"/>
              </w:rPr>
              <w:t>288)</w:t>
            </w:r>
          </w:p>
        </w:tc>
      </w:tr>
      <w:tr w:rsidR="006116B3" w:rsidRPr="000E004C" w14:paraId="3B7EB6A1" w14:textId="77777777" w:rsidTr="006116B3">
        <w:tc>
          <w:tcPr>
            <w:tcW w:w="1491" w:type="pct"/>
            <w:vAlign w:val="center"/>
          </w:tcPr>
          <w:p w14:paraId="33FCFFD2" w14:textId="77777777" w:rsidR="006116B3" w:rsidRPr="000E004C" w:rsidRDefault="006116B3" w:rsidP="003B0355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0BEEEE20" w14:textId="77777777" w:rsidR="006116B3" w:rsidRPr="00423F01" w:rsidRDefault="006116B3" w:rsidP="003B0355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F01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683200C0" w14:textId="77777777" w:rsidR="006116B3" w:rsidRPr="00423F01" w:rsidRDefault="006116B3" w:rsidP="003B0355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F0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6153B401" w14:textId="77777777" w:rsidR="006116B3" w:rsidRPr="00423F01" w:rsidRDefault="006116B3" w:rsidP="003B0355">
            <w:pPr>
              <w:spacing w:before="6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F01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632D823F" w14:textId="77777777" w:rsidR="006116B3" w:rsidRPr="00423F01" w:rsidRDefault="006116B3" w:rsidP="003B0355">
            <w:pPr>
              <w:spacing w:before="6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F0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6116B3" w:rsidRPr="00EF7E97" w14:paraId="00234FD7" w14:textId="77777777" w:rsidTr="006116B3">
        <w:tc>
          <w:tcPr>
            <w:tcW w:w="1491" w:type="pct"/>
            <w:shd w:val="clear" w:color="auto" w:fill="E7E6E6" w:themeFill="background2"/>
            <w:vAlign w:val="center"/>
          </w:tcPr>
          <w:p w14:paraId="5ED09B2A" w14:textId="77777777" w:rsidR="006116B3" w:rsidRPr="00EF7E97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7E97">
              <w:rPr>
                <w:rFonts w:ascii="Arial" w:hAnsi="Arial" w:cs="Arial"/>
                <w:b/>
                <w:bCs/>
                <w:sz w:val="18"/>
                <w:szCs w:val="18"/>
              </w:rPr>
              <w:t>Psychological factors</w:t>
            </w:r>
          </w:p>
        </w:tc>
        <w:tc>
          <w:tcPr>
            <w:tcW w:w="1730" w:type="pct"/>
            <w:gridSpan w:val="2"/>
            <w:shd w:val="clear" w:color="auto" w:fill="E7E6E6" w:themeFill="background2"/>
            <w:vAlign w:val="center"/>
          </w:tcPr>
          <w:p w14:paraId="03DD888E" w14:textId="77777777" w:rsidR="006116B3" w:rsidRPr="00EF7E97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79" w:type="pct"/>
            <w:gridSpan w:val="2"/>
            <w:shd w:val="clear" w:color="auto" w:fill="E7E6E6" w:themeFill="background2"/>
            <w:vAlign w:val="center"/>
          </w:tcPr>
          <w:p w14:paraId="64CC7172" w14:textId="77777777" w:rsidR="006116B3" w:rsidRPr="00EF7E97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116B3" w:rsidRPr="00184CD2" w14:paraId="664F3535" w14:textId="77777777" w:rsidTr="006116B3">
        <w:tc>
          <w:tcPr>
            <w:tcW w:w="1491" w:type="pct"/>
            <w:vAlign w:val="center"/>
          </w:tcPr>
          <w:p w14:paraId="65BA9E0E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Anxiety score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434E6CB5" w14:textId="77777777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02 (0.01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32AD3A04" w14:textId="6B16B2C8" w:rsidR="006116B3" w:rsidRPr="00C867A3" w:rsidRDefault="00131917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3A977243" w14:textId="6559E442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0</w:t>
            </w:r>
            <w:r w:rsidR="00131917">
              <w:rPr>
                <w:rFonts w:ascii="Arial" w:hAnsi="Arial" w:cs="Arial"/>
                <w:sz w:val="18"/>
                <w:szCs w:val="18"/>
              </w:rPr>
              <w:t>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</w:t>
            </w:r>
            <w:r w:rsidR="00131917">
              <w:rPr>
                <w:rFonts w:ascii="Arial" w:hAnsi="Arial" w:cs="Arial"/>
                <w:sz w:val="18"/>
                <w:szCs w:val="18"/>
              </w:rPr>
              <w:t>3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5F0740C4" w14:textId="2915F649" w:rsidR="006116B3" w:rsidRPr="006116B3" w:rsidRDefault="00131917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</w:t>
            </w:r>
          </w:p>
        </w:tc>
      </w:tr>
      <w:tr w:rsidR="006116B3" w:rsidRPr="00184CD2" w14:paraId="595CDE2A" w14:textId="77777777" w:rsidTr="006116B3">
        <w:tc>
          <w:tcPr>
            <w:tcW w:w="1491" w:type="pct"/>
            <w:vAlign w:val="center"/>
          </w:tcPr>
          <w:p w14:paraId="07B918FC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Anxiety cut-off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63003025" w14:textId="5F76088B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131917">
              <w:rPr>
                <w:rFonts w:ascii="Arial" w:hAnsi="Arial" w:cs="Arial"/>
                <w:sz w:val="18"/>
                <w:szCs w:val="18"/>
              </w:rPr>
              <w:t>0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1943E8EA" w14:textId="2DA7866E" w:rsidR="006116B3" w:rsidRPr="006116B3" w:rsidRDefault="00131917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5D4B1AF1" w14:textId="2F2208DF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131917">
              <w:rPr>
                <w:rFonts w:ascii="Arial" w:hAnsi="Arial" w:cs="Arial"/>
                <w:sz w:val="18"/>
                <w:szCs w:val="18"/>
              </w:rPr>
              <w:t>05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131917">
              <w:rPr>
                <w:rFonts w:ascii="Arial" w:hAnsi="Arial" w:cs="Arial"/>
                <w:sz w:val="18"/>
                <w:szCs w:val="18"/>
              </w:rPr>
              <w:t>02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255589C3" w14:textId="37EDC77E" w:rsidR="006116B3" w:rsidRPr="006116B3" w:rsidRDefault="00131917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</w:t>
            </w:r>
          </w:p>
        </w:tc>
      </w:tr>
      <w:tr w:rsidR="006116B3" w:rsidRPr="00184CD2" w14:paraId="4BFAEAF6" w14:textId="77777777" w:rsidTr="006116B3">
        <w:tc>
          <w:tcPr>
            <w:tcW w:w="1491" w:type="pct"/>
            <w:vAlign w:val="center"/>
          </w:tcPr>
          <w:p w14:paraId="5AC3D5BC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Depression score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25EB7D64" w14:textId="574CB523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131917">
              <w:rPr>
                <w:rFonts w:ascii="Arial" w:hAnsi="Arial" w:cs="Arial"/>
                <w:sz w:val="18"/>
                <w:szCs w:val="18"/>
              </w:rPr>
              <w:t>0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563634FA" w14:textId="1B7729CF" w:rsidR="006116B3" w:rsidRPr="00C867A3" w:rsidRDefault="00131917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789B37E1" w14:textId="201D1320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131917">
              <w:rPr>
                <w:rFonts w:ascii="Arial" w:hAnsi="Arial" w:cs="Arial"/>
                <w:sz w:val="18"/>
                <w:szCs w:val="18"/>
              </w:rPr>
              <w:t>06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131917">
              <w:rPr>
                <w:rFonts w:ascii="Arial" w:hAnsi="Arial" w:cs="Arial"/>
                <w:sz w:val="18"/>
                <w:szCs w:val="18"/>
              </w:rPr>
              <w:t>02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75BBA381" w14:textId="050D6CB9" w:rsidR="006116B3" w:rsidRPr="006116B3" w:rsidRDefault="00131917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</w:tr>
      <w:tr w:rsidR="006116B3" w:rsidRPr="00184CD2" w14:paraId="6855DC0C" w14:textId="77777777" w:rsidTr="006116B3">
        <w:tc>
          <w:tcPr>
            <w:tcW w:w="1491" w:type="pct"/>
            <w:vAlign w:val="center"/>
          </w:tcPr>
          <w:p w14:paraId="7414CC3C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Depression cut-off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5CEC1713" w14:textId="03E5B5D7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E93846">
              <w:rPr>
                <w:rFonts w:ascii="Arial" w:hAnsi="Arial" w:cs="Arial"/>
                <w:sz w:val="18"/>
                <w:szCs w:val="18"/>
              </w:rPr>
              <w:t>0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683E28B7" w14:textId="234A753E" w:rsidR="006116B3" w:rsidRPr="006116B3" w:rsidRDefault="00E93846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8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33ACD524" w14:textId="12BA549F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E93846">
              <w:rPr>
                <w:rFonts w:ascii="Arial" w:hAnsi="Arial" w:cs="Arial"/>
                <w:sz w:val="18"/>
                <w:szCs w:val="18"/>
              </w:rPr>
              <w:t>11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05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087985B2" w14:textId="28CF882A" w:rsidR="006116B3" w:rsidRPr="006116B3" w:rsidRDefault="00E93846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</w:t>
            </w:r>
          </w:p>
        </w:tc>
      </w:tr>
      <w:tr w:rsidR="006116B3" w:rsidRPr="00EF7E97" w14:paraId="13EE0601" w14:textId="77777777" w:rsidTr="006116B3">
        <w:tc>
          <w:tcPr>
            <w:tcW w:w="1491" w:type="pct"/>
            <w:shd w:val="clear" w:color="auto" w:fill="E7E6E6" w:themeFill="background2"/>
            <w:vAlign w:val="center"/>
          </w:tcPr>
          <w:p w14:paraId="3501041F" w14:textId="77777777" w:rsidR="006116B3" w:rsidRPr="00C7701B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701B">
              <w:rPr>
                <w:rFonts w:ascii="Arial" w:hAnsi="Arial" w:cs="Arial"/>
                <w:b/>
                <w:bCs/>
                <w:sz w:val="18"/>
                <w:szCs w:val="18"/>
              </w:rPr>
              <w:t>HRQoL domains</w:t>
            </w:r>
          </w:p>
        </w:tc>
        <w:tc>
          <w:tcPr>
            <w:tcW w:w="1730" w:type="pct"/>
            <w:gridSpan w:val="2"/>
            <w:shd w:val="clear" w:color="auto" w:fill="E7E6E6" w:themeFill="background2"/>
            <w:vAlign w:val="center"/>
          </w:tcPr>
          <w:p w14:paraId="0307F92D" w14:textId="77777777" w:rsidR="006116B3" w:rsidRPr="00C7701B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79" w:type="pct"/>
            <w:gridSpan w:val="2"/>
            <w:shd w:val="clear" w:color="auto" w:fill="E7E6E6" w:themeFill="background2"/>
            <w:vAlign w:val="center"/>
          </w:tcPr>
          <w:p w14:paraId="63EED3A4" w14:textId="77777777" w:rsidR="006116B3" w:rsidRPr="00C7701B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116B3" w:rsidRPr="00184CD2" w14:paraId="4E98FE7E" w14:textId="77777777" w:rsidTr="006116B3">
        <w:tc>
          <w:tcPr>
            <w:tcW w:w="1491" w:type="pct"/>
            <w:vAlign w:val="center"/>
          </w:tcPr>
          <w:p w14:paraId="2D6920B7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Global quality of life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3518E9D8" w14:textId="05258268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16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4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17CFC363" w14:textId="1186F827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18875E1F" w14:textId="0557193E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35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14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1C3284BC" w14:textId="77F0D878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.01</w:t>
            </w:r>
          </w:p>
        </w:tc>
      </w:tr>
      <w:tr w:rsidR="006116B3" w:rsidRPr="00184CD2" w14:paraId="7D91AD27" w14:textId="77777777" w:rsidTr="006116B3">
        <w:tc>
          <w:tcPr>
            <w:tcW w:w="1491" w:type="pct"/>
            <w:vAlign w:val="center"/>
          </w:tcPr>
          <w:p w14:paraId="5E680535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Cognitive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579CAF80" w14:textId="6A768139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13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4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310594E5" w14:textId="1BA9C08E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3E2DF566" w14:textId="7DCC940C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19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13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042C2C97" w14:textId="54D06AB5" w:rsidR="006116B3" w:rsidRPr="006116B3" w:rsidRDefault="00E93846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</w:t>
            </w:r>
          </w:p>
        </w:tc>
      </w:tr>
      <w:tr w:rsidR="006116B3" w:rsidRPr="00184CD2" w14:paraId="7C7AF0ED" w14:textId="77777777" w:rsidTr="006116B3">
        <w:tc>
          <w:tcPr>
            <w:tcW w:w="1491" w:type="pct"/>
            <w:vAlign w:val="center"/>
          </w:tcPr>
          <w:p w14:paraId="58ACAB86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Emotional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733D2558" w14:textId="7FB929FE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10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4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0BCE8FDE" w14:textId="2FF9165D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0E71E489" w14:textId="063A95F6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13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14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425907AD" w14:textId="1DCB5CF9" w:rsidR="006116B3" w:rsidRPr="006116B3" w:rsidRDefault="00E93846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6</w:t>
            </w:r>
          </w:p>
        </w:tc>
      </w:tr>
      <w:tr w:rsidR="006116B3" w:rsidRPr="00184CD2" w14:paraId="124942AD" w14:textId="77777777" w:rsidTr="006116B3">
        <w:tc>
          <w:tcPr>
            <w:tcW w:w="1491" w:type="pct"/>
            <w:vAlign w:val="center"/>
          </w:tcPr>
          <w:p w14:paraId="1379A59E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Physical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3CD35911" w14:textId="7A70E9BA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13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04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130CC3A2" w14:textId="58C382AC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6BB9EB40" w14:textId="47CB1E2A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37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11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5682E871" w14:textId="15AAC26E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.001</w:t>
            </w:r>
          </w:p>
        </w:tc>
      </w:tr>
      <w:tr w:rsidR="006116B3" w:rsidRPr="00184CD2" w14:paraId="4D3912D1" w14:textId="77777777" w:rsidTr="006116B3">
        <w:tc>
          <w:tcPr>
            <w:tcW w:w="1491" w:type="pct"/>
            <w:vAlign w:val="center"/>
          </w:tcPr>
          <w:p w14:paraId="1F8FAB78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Role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65B1EC3A" w14:textId="7E272B0B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23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5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75C05627" w14:textId="3FAB3C35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6EB62009" w14:textId="39F16AAC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51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18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5BF7DB80" w14:textId="7CE7C39A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.01</w:t>
            </w:r>
          </w:p>
        </w:tc>
      </w:tr>
      <w:tr w:rsidR="006116B3" w:rsidRPr="00184CD2" w14:paraId="42D42F64" w14:textId="77777777" w:rsidTr="006116B3">
        <w:tc>
          <w:tcPr>
            <w:tcW w:w="1491" w:type="pct"/>
            <w:vAlign w:val="center"/>
          </w:tcPr>
          <w:p w14:paraId="2193BA30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Social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3B5A8A3F" w14:textId="6805BCE8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18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4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1B765F51" w14:textId="3F2CF74F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27336465" w14:textId="49CE3075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E93846">
              <w:rPr>
                <w:rFonts w:ascii="Arial" w:hAnsi="Arial" w:cs="Arial"/>
                <w:sz w:val="18"/>
                <w:szCs w:val="18"/>
              </w:rPr>
              <w:t>29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14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799F327B" w14:textId="66C0A17C" w:rsidR="006116B3" w:rsidRPr="006116B3" w:rsidRDefault="00E93846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</w:t>
            </w:r>
          </w:p>
        </w:tc>
      </w:tr>
      <w:tr w:rsidR="006116B3" w:rsidRPr="00EF7E97" w14:paraId="48A14CE0" w14:textId="77777777" w:rsidTr="006116B3">
        <w:tc>
          <w:tcPr>
            <w:tcW w:w="1491" w:type="pct"/>
            <w:shd w:val="clear" w:color="auto" w:fill="E7E6E6" w:themeFill="background2"/>
            <w:vAlign w:val="center"/>
          </w:tcPr>
          <w:p w14:paraId="7A89FA86" w14:textId="77777777" w:rsidR="006116B3" w:rsidRPr="00C7701B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701B">
              <w:rPr>
                <w:rFonts w:ascii="Arial" w:hAnsi="Arial" w:cs="Arial"/>
                <w:b/>
                <w:bCs/>
                <w:sz w:val="18"/>
                <w:szCs w:val="18"/>
              </w:rPr>
              <w:t>HRQoL symptom scales</w:t>
            </w:r>
          </w:p>
        </w:tc>
        <w:tc>
          <w:tcPr>
            <w:tcW w:w="1730" w:type="pct"/>
            <w:gridSpan w:val="2"/>
            <w:shd w:val="clear" w:color="auto" w:fill="E7E6E6" w:themeFill="background2"/>
            <w:vAlign w:val="center"/>
          </w:tcPr>
          <w:p w14:paraId="2BEEC4A1" w14:textId="589F83A3" w:rsidR="006116B3" w:rsidRPr="00C867A3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79" w:type="pct"/>
            <w:gridSpan w:val="2"/>
            <w:shd w:val="clear" w:color="auto" w:fill="E7E6E6" w:themeFill="background2"/>
            <w:vAlign w:val="center"/>
          </w:tcPr>
          <w:p w14:paraId="3892C522" w14:textId="382CDB88" w:rsidR="006116B3" w:rsidRPr="00C7701B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116B3" w:rsidRPr="00604554" w14:paraId="4598E4A4" w14:textId="77777777" w:rsidTr="006116B3">
        <w:tc>
          <w:tcPr>
            <w:tcW w:w="1491" w:type="pct"/>
            <w:vAlign w:val="center"/>
          </w:tcPr>
          <w:p w14:paraId="6F0F0F74" w14:textId="77777777" w:rsidR="006116B3" w:rsidRPr="007C2325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7C2325">
              <w:rPr>
                <w:rFonts w:ascii="Arial" w:hAnsi="Arial" w:cs="Arial"/>
                <w:sz w:val="18"/>
                <w:szCs w:val="18"/>
              </w:rPr>
              <w:t>Fatigue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2FD0CC6E" w14:textId="1995DB6C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E93846">
              <w:rPr>
                <w:rFonts w:ascii="Arial" w:hAnsi="Arial" w:cs="Arial"/>
                <w:sz w:val="18"/>
                <w:szCs w:val="18"/>
              </w:rPr>
              <w:t>25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5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783F5207" w14:textId="250F7994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303ACDFB" w14:textId="5C103D20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E93846">
              <w:rPr>
                <w:rFonts w:ascii="Arial" w:hAnsi="Arial" w:cs="Arial"/>
                <w:sz w:val="18"/>
                <w:szCs w:val="18"/>
              </w:rPr>
              <w:t>35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18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5AFCDE57" w14:textId="210C0B72" w:rsidR="006116B3" w:rsidRPr="006116B3" w:rsidRDefault="00E93846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</w:t>
            </w:r>
          </w:p>
        </w:tc>
      </w:tr>
      <w:tr w:rsidR="006116B3" w:rsidRPr="00604554" w14:paraId="6BF1D346" w14:textId="77777777" w:rsidTr="006116B3">
        <w:tc>
          <w:tcPr>
            <w:tcW w:w="1491" w:type="pct"/>
            <w:vAlign w:val="center"/>
          </w:tcPr>
          <w:p w14:paraId="15883462" w14:textId="77777777" w:rsidR="006116B3" w:rsidRPr="007C2325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7C2325">
              <w:rPr>
                <w:rFonts w:ascii="Arial" w:hAnsi="Arial" w:cs="Arial"/>
                <w:sz w:val="18"/>
                <w:szCs w:val="18"/>
              </w:rPr>
              <w:t>Nausea / vomit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254E4E0C" w14:textId="16267DEA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E93846">
              <w:rPr>
                <w:rFonts w:ascii="Arial" w:hAnsi="Arial" w:cs="Arial"/>
                <w:sz w:val="18"/>
                <w:szCs w:val="18"/>
              </w:rPr>
              <w:t>04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4814EFE9" w14:textId="657E4313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66449768" w14:textId="5F0B23BB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E93846">
              <w:rPr>
                <w:rFonts w:ascii="Arial" w:hAnsi="Arial" w:cs="Arial"/>
                <w:sz w:val="18"/>
                <w:szCs w:val="18"/>
              </w:rPr>
              <w:t>13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06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707161D8" w14:textId="5345726E" w:rsidR="006116B3" w:rsidRPr="006116B3" w:rsidRDefault="00E93846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</w:t>
            </w:r>
          </w:p>
        </w:tc>
      </w:tr>
      <w:tr w:rsidR="006116B3" w:rsidRPr="00604554" w14:paraId="3692FD74" w14:textId="77777777" w:rsidTr="006116B3">
        <w:tc>
          <w:tcPr>
            <w:tcW w:w="1491" w:type="pct"/>
            <w:vAlign w:val="center"/>
          </w:tcPr>
          <w:p w14:paraId="37431187" w14:textId="77777777" w:rsidR="006116B3" w:rsidRPr="007C2325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7C2325">
              <w:rPr>
                <w:rFonts w:ascii="Arial" w:hAnsi="Arial" w:cs="Arial"/>
                <w:sz w:val="18"/>
                <w:szCs w:val="18"/>
              </w:rPr>
              <w:t>Pain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23042D81" w14:textId="305CF66E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E93846">
              <w:rPr>
                <w:rFonts w:ascii="Arial" w:hAnsi="Arial" w:cs="Arial"/>
                <w:sz w:val="18"/>
                <w:szCs w:val="18"/>
              </w:rPr>
              <w:t>14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5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72526FF3" w14:textId="27D6A708" w:rsidR="006116B3" w:rsidRPr="00C867A3" w:rsidRDefault="00E93846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67A3">
              <w:rPr>
                <w:rFonts w:ascii="Arial" w:hAnsi="Arial" w:cs="Arial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5F9D9F0F" w14:textId="54425F44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E93846">
              <w:rPr>
                <w:rFonts w:ascii="Arial" w:hAnsi="Arial" w:cs="Arial"/>
                <w:sz w:val="18"/>
                <w:szCs w:val="18"/>
              </w:rPr>
              <w:t>36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93846">
              <w:rPr>
                <w:rFonts w:ascii="Arial" w:hAnsi="Arial" w:cs="Arial"/>
                <w:sz w:val="18"/>
                <w:szCs w:val="18"/>
              </w:rPr>
              <w:t>16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3CEBDDF0" w14:textId="53A05752" w:rsidR="006116B3" w:rsidRPr="006116B3" w:rsidRDefault="00E93846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</w:t>
            </w:r>
          </w:p>
        </w:tc>
      </w:tr>
      <w:tr w:rsidR="006116B3" w:rsidRPr="000E004C" w14:paraId="149CF1CA" w14:textId="77777777" w:rsidTr="006116B3">
        <w:tc>
          <w:tcPr>
            <w:tcW w:w="5000" w:type="pct"/>
            <w:gridSpan w:val="5"/>
            <w:vAlign w:val="center"/>
          </w:tcPr>
          <w:p w14:paraId="3C94C927" w14:textId="4078FB99" w:rsidR="006116B3" w:rsidRPr="00050939" w:rsidRDefault="006116B3" w:rsidP="003B0355">
            <w:pPr>
              <w:spacing w:before="60" w:after="120"/>
              <w:rPr>
                <w:rFonts w:ascii="Arial" w:hAnsi="Arial" w:cs="Arial"/>
                <w:sz w:val="16"/>
                <w:szCs w:val="16"/>
              </w:rPr>
            </w:pPr>
            <w:r w:rsidRPr="00050939">
              <w:rPr>
                <w:rFonts w:ascii="Arial" w:hAnsi="Arial" w:cs="Arial"/>
                <w:b/>
                <w:bCs/>
                <w:sz w:val="16"/>
                <w:szCs w:val="16"/>
              </w:rPr>
              <w:t>Footnotes</w:t>
            </w:r>
            <w:r w:rsidRPr="00050939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F75CED">
              <w:rPr>
                <w:rFonts w:ascii="Arial" w:hAnsi="Arial" w:cs="Arial"/>
                <w:sz w:val="16"/>
                <w:szCs w:val="16"/>
              </w:rPr>
              <w:t>GEE analyses are c</w:t>
            </w:r>
            <w:r w:rsidRPr="00050939">
              <w:rPr>
                <w:rFonts w:ascii="Arial" w:hAnsi="Arial" w:cs="Arial"/>
                <w:sz w:val="16"/>
                <w:szCs w:val="16"/>
              </w:rPr>
              <w:t>orrected for cohort, age, education, physical activity, smoking status, BMI, months since diagnosis, cancer localization, chemotherapy, radiotherapy and stoma placement.</w:t>
            </w:r>
            <w:r>
              <w:rPr>
                <w:rFonts w:ascii="Arial" w:hAnsi="Arial" w:cs="Arial"/>
                <w:sz w:val="16"/>
                <w:szCs w:val="16"/>
              </w:rPr>
              <w:t xml:space="preserve"> Significant p-values&lt;0.01 are represented bold.</w:t>
            </w:r>
          </w:p>
        </w:tc>
      </w:tr>
    </w:tbl>
    <w:p w14:paraId="696C95F6" w14:textId="21B67FA4" w:rsidR="006116B3" w:rsidRDefault="006116B3"/>
    <w:p w14:paraId="714B6E19" w14:textId="77777777" w:rsidR="006116B3" w:rsidRDefault="006116B3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2631"/>
        <w:gridCol w:w="987"/>
        <w:gridCol w:w="2633"/>
        <w:gridCol w:w="1087"/>
      </w:tblGrid>
      <w:tr w:rsidR="003A77FD" w:rsidRPr="000E004C" w14:paraId="20A37DF7" w14:textId="77777777" w:rsidTr="003B0355">
        <w:tc>
          <w:tcPr>
            <w:tcW w:w="5000" w:type="pct"/>
            <w:gridSpan w:val="5"/>
            <w:shd w:val="clear" w:color="auto" w:fill="auto"/>
          </w:tcPr>
          <w:p w14:paraId="75CBA5C5" w14:textId="649B8546" w:rsidR="003A77FD" w:rsidRPr="00423F01" w:rsidRDefault="003A77FD" w:rsidP="00095AD0">
            <w:pPr>
              <w:spacing w:before="60" w:after="12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Supplemental Table 3: </w:t>
            </w:r>
            <w:r w:rsidR="00F75CED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gitudinal associations between alcoholic drinks/week and psychosocial outcomes, stratified for survivors ≤67 years vs. &gt;67 years of age</w:t>
            </w:r>
          </w:p>
        </w:tc>
      </w:tr>
      <w:tr w:rsidR="003A77FD" w:rsidRPr="000E004C" w14:paraId="3D4E9C3B" w14:textId="77777777" w:rsidTr="003B0355">
        <w:tc>
          <w:tcPr>
            <w:tcW w:w="1491" w:type="pct"/>
            <w:shd w:val="clear" w:color="auto" w:fill="AEAAAA" w:themeFill="background2" w:themeFillShade="BF"/>
          </w:tcPr>
          <w:p w14:paraId="3B2428E6" w14:textId="77777777" w:rsidR="003A77FD" w:rsidRPr="000E004C" w:rsidRDefault="003A77FD" w:rsidP="003A77FD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pct"/>
            <w:gridSpan w:val="2"/>
            <w:shd w:val="clear" w:color="auto" w:fill="AEAAAA" w:themeFill="background2" w:themeFillShade="BF"/>
            <w:vAlign w:val="center"/>
          </w:tcPr>
          <w:p w14:paraId="7541D3EC" w14:textId="1EF803B2" w:rsidR="003A77FD" w:rsidRPr="00F75CED" w:rsidRDefault="003A77FD" w:rsidP="003A77FD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5CED">
              <w:rPr>
                <w:rFonts w:ascii="Arial" w:hAnsi="Arial" w:cs="Arial"/>
                <w:b/>
                <w:bCs/>
                <w:sz w:val="18"/>
                <w:szCs w:val="18"/>
              </w:rPr>
              <w:t>≤67 years (N=</w:t>
            </w:r>
            <w:r w:rsidR="00F75CED" w:rsidRPr="00F75CED">
              <w:rPr>
                <w:rFonts w:ascii="Arial" w:hAnsi="Arial" w:cs="Arial"/>
                <w:b/>
                <w:bCs/>
                <w:sz w:val="18"/>
                <w:szCs w:val="18"/>
              </w:rPr>
              <w:t>428)</w:t>
            </w:r>
          </w:p>
        </w:tc>
        <w:tc>
          <w:tcPr>
            <w:tcW w:w="1779" w:type="pct"/>
            <w:gridSpan w:val="2"/>
            <w:shd w:val="clear" w:color="auto" w:fill="AEAAAA" w:themeFill="background2" w:themeFillShade="BF"/>
            <w:vAlign w:val="center"/>
          </w:tcPr>
          <w:p w14:paraId="796BF2CD" w14:textId="08577A35" w:rsidR="003A77FD" w:rsidRPr="00F75CED" w:rsidRDefault="003A77FD" w:rsidP="003A77FD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5CED">
              <w:rPr>
                <w:rFonts w:ascii="Arial" w:hAnsi="Arial" w:cs="Arial"/>
                <w:b/>
                <w:bCs/>
                <w:sz w:val="18"/>
                <w:szCs w:val="18"/>
              </w:rPr>
              <w:t>&gt;67 years (N=</w:t>
            </w:r>
            <w:r w:rsidR="00F75CED" w:rsidRPr="00F75CED">
              <w:rPr>
                <w:rFonts w:ascii="Arial" w:hAnsi="Arial" w:cs="Arial"/>
                <w:b/>
                <w:bCs/>
                <w:sz w:val="18"/>
                <w:szCs w:val="18"/>
              </w:rPr>
              <w:t>386)</w:t>
            </w:r>
          </w:p>
        </w:tc>
      </w:tr>
      <w:tr w:rsidR="006116B3" w:rsidRPr="000E004C" w14:paraId="5C01F094" w14:textId="77777777" w:rsidTr="003B0355">
        <w:tc>
          <w:tcPr>
            <w:tcW w:w="1491" w:type="pct"/>
            <w:vAlign w:val="center"/>
          </w:tcPr>
          <w:p w14:paraId="0BCC63B8" w14:textId="77777777" w:rsidR="006116B3" w:rsidRPr="000E004C" w:rsidRDefault="006116B3" w:rsidP="003B0355">
            <w:pPr>
              <w:spacing w:before="6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3B1A4CFB" w14:textId="77777777" w:rsidR="006116B3" w:rsidRPr="00423F01" w:rsidRDefault="006116B3" w:rsidP="003B0355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F01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7B08096E" w14:textId="77777777" w:rsidR="006116B3" w:rsidRPr="00423F01" w:rsidRDefault="006116B3" w:rsidP="003B0355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F0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7E5EAF67" w14:textId="77777777" w:rsidR="006116B3" w:rsidRPr="00423F01" w:rsidRDefault="006116B3" w:rsidP="003B0355">
            <w:pPr>
              <w:spacing w:before="6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F01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117BF8BC" w14:textId="77777777" w:rsidR="006116B3" w:rsidRPr="00423F01" w:rsidRDefault="006116B3" w:rsidP="003B0355">
            <w:pPr>
              <w:spacing w:before="6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F0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6116B3" w:rsidRPr="00EF7E97" w14:paraId="780F7DEB" w14:textId="77777777" w:rsidTr="003B0355">
        <w:tc>
          <w:tcPr>
            <w:tcW w:w="1491" w:type="pct"/>
            <w:shd w:val="clear" w:color="auto" w:fill="E7E6E6" w:themeFill="background2"/>
            <w:vAlign w:val="center"/>
          </w:tcPr>
          <w:p w14:paraId="51774504" w14:textId="77777777" w:rsidR="006116B3" w:rsidRPr="00EF7E97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7E97">
              <w:rPr>
                <w:rFonts w:ascii="Arial" w:hAnsi="Arial" w:cs="Arial"/>
                <w:b/>
                <w:bCs/>
                <w:sz w:val="18"/>
                <w:szCs w:val="18"/>
              </w:rPr>
              <w:t>Psychological factors</w:t>
            </w:r>
          </w:p>
        </w:tc>
        <w:tc>
          <w:tcPr>
            <w:tcW w:w="1730" w:type="pct"/>
            <w:gridSpan w:val="2"/>
            <w:shd w:val="clear" w:color="auto" w:fill="E7E6E6" w:themeFill="background2"/>
            <w:vAlign w:val="center"/>
          </w:tcPr>
          <w:p w14:paraId="679F8FD4" w14:textId="77777777" w:rsidR="006116B3" w:rsidRPr="00EF7E97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79" w:type="pct"/>
            <w:gridSpan w:val="2"/>
            <w:shd w:val="clear" w:color="auto" w:fill="E7E6E6" w:themeFill="background2"/>
            <w:vAlign w:val="center"/>
          </w:tcPr>
          <w:p w14:paraId="6F5DAF00" w14:textId="77777777" w:rsidR="006116B3" w:rsidRPr="00EF7E97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116B3" w:rsidRPr="00184CD2" w14:paraId="3AF896BC" w14:textId="77777777" w:rsidTr="003B0355">
        <w:tc>
          <w:tcPr>
            <w:tcW w:w="1491" w:type="pct"/>
            <w:vAlign w:val="center"/>
          </w:tcPr>
          <w:p w14:paraId="055EA85F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Anxiety score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1B6DEBB4" w14:textId="616A11AE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0</w:t>
            </w:r>
            <w:r w:rsidR="00467DA1">
              <w:rPr>
                <w:rFonts w:ascii="Arial" w:hAnsi="Arial" w:cs="Arial"/>
                <w:sz w:val="18"/>
                <w:szCs w:val="18"/>
              </w:rPr>
              <w:t>3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62F80BCA" w14:textId="28076F09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60E93573" w14:textId="65B39090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01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6DB45A49" w14:textId="4A23E20F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3</w:t>
            </w:r>
          </w:p>
        </w:tc>
      </w:tr>
      <w:tr w:rsidR="006116B3" w:rsidRPr="00184CD2" w14:paraId="4A7506E9" w14:textId="77777777" w:rsidTr="003B0355">
        <w:tc>
          <w:tcPr>
            <w:tcW w:w="1491" w:type="pct"/>
            <w:vAlign w:val="center"/>
          </w:tcPr>
          <w:p w14:paraId="6DBB79A5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Anxiety cut-off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4C36967E" w14:textId="77216AA9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04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65383ACF" w14:textId="1D6A3527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39350BA3" w14:textId="1BB155D1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01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430C5065" w14:textId="58137DA6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6</w:t>
            </w:r>
          </w:p>
        </w:tc>
      </w:tr>
      <w:tr w:rsidR="006116B3" w:rsidRPr="00184CD2" w14:paraId="5F0375F1" w14:textId="77777777" w:rsidTr="003B0355">
        <w:tc>
          <w:tcPr>
            <w:tcW w:w="1491" w:type="pct"/>
            <w:vAlign w:val="center"/>
          </w:tcPr>
          <w:p w14:paraId="0696F8C8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Depression score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68D2C5DA" w14:textId="77777777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03 (0.01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78FD3B0C" w14:textId="70CAB405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25CF290E" w14:textId="56838AEB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01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1766D4EE" w14:textId="548D1946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7</w:t>
            </w:r>
          </w:p>
        </w:tc>
      </w:tr>
      <w:tr w:rsidR="006116B3" w:rsidRPr="00184CD2" w14:paraId="330F01ED" w14:textId="77777777" w:rsidTr="003B0355">
        <w:tc>
          <w:tcPr>
            <w:tcW w:w="1491" w:type="pct"/>
            <w:vAlign w:val="center"/>
          </w:tcPr>
          <w:p w14:paraId="22D08355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Depression cut-off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344B131F" w14:textId="77777777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03 (0.01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3F294B6D" w14:textId="5CBCC002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2E3F7329" w14:textId="71FAF033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0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2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5331A836" w14:textId="32078048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7</w:t>
            </w:r>
          </w:p>
        </w:tc>
      </w:tr>
      <w:tr w:rsidR="006116B3" w:rsidRPr="00EF7E97" w14:paraId="240B1AEA" w14:textId="77777777" w:rsidTr="003B0355">
        <w:tc>
          <w:tcPr>
            <w:tcW w:w="1491" w:type="pct"/>
            <w:shd w:val="clear" w:color="auto" w:fill="E7E6E6" w:themeFill="background2"/>
            <w:vAlign w:val="center"/>
          </w:tcPr>
          <w:p w14:paraId="61C9A08F" w14:textId="77777777" w:rsidR="006116B3" w:rsidRPr="00C7701B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701B">
              <w:rPr>
                <w:rFonts w:ascii="Arial" w:hAnsi="Arial" w:cs="Arial"/>
                <w:b/>
                <w:bCs/>
                <w:sz w:val="18"/>
                <w:szCs w:val="18"/>
              </w:rPr>
              <w:t>HRQoL domains</w:t>
            </w:r>
          </w:p>
        </w:tc>
        <w:tc>
          <w:tcPr>
            <w:tcW w:w="1730" w:type="pct"/>
            <w:gridSpan w:val="2"/>
            <w:shd w:val="clear" w:color="auto" w:fill="E7E6E6" w:themeFill="background2"/>
            <w:vAlign w:val="center"/>
          </w:tcPr>
          <w:p w14:paraId="0F218863" w14:textId="77777777" w:rsidR="006116B3" w:rsidRPr="00467DA1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79" w:type="pct"/>
            <w:gridSpan w:val="2"/>
            <w:shd w:val="clear" w:color="auto" w:fill="E7E6E6" w:themeFill="background2"/>
            <w:vAlign w:val="center"/>
          </w:tcPr>
          <w:p w14:paraId="1479E9CD" w14:textId="77777777" w:rsidR="006116B3" w:rsidRPr="00C7701B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116B3" w:rsidRPr="00184CD2" w14:paraId="00FA5E6A" w14:textId="77777777" w:rsidTr="003B0355">
        <w:tc>
          <w:tcPr>
            <w:tcW w:w="1491" w:type="pct"/>
            <w:vAlign w:val="center"/>
          </w:tcPr>
          <w:p w14:paraId="59145ABF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Global quality of life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7CEA461F" w14:textId="215497B5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2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6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42911350" w14:textId="454CBCC4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529ECE3C" w14:textId="77408216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11 (0.</w:t>
            </w:r>
            <w:r w:rsidR="00467DA1">
              <w:rPr>
                <w:rFonts w:ascii="Arial" w:hAnsi="Arial" w:cs="Arial"/>
                <w:sz w:val="18"/>
                <w:szCs w:val="18"/>
              </w:rPr>
              <w:t>07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315ABC66" w14:textId="0C4379D9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9</w:t>
            </w:r>
          </w:p>
        </w:tc>
      </w:tr>
      <w:tr w:rsidR="006116B3" w:rsidRPr="00184CD2" w14:paraId="02EB16B4" w14:textId="77777777" w:rsidTr="003B0355">
        <w:tc>
          <w:tcPr>
            <w:tcW w:w="1491" w:type="pct"/>
            <w:vAlign w:val="center"/>
          </w:tcPr>
          <w:p w14:paraId="2004B551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Cognitive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6FACAFBA" w14:textId="37819013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19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5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4EDE6CF7" w14:textId="0080EDEA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460721A9" w14:textId="244EFB2F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05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5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1AA339BF" w14:textId="5EAE0A22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</w:t>
            </w:r>
          </w:p>
        </w:tc>
      </w:tr>
      <w:tr w:rsidR="006116B3" w:rsidRPr="00184CD2" w14:paraId="438C29A9" w14:textId="77777777" w:rsidTr="003B0355">
        <w:tc>
          <w:tcPr>
            <w:tcW w:w="1491" w:type="pct"/>
            <w:vAlign w:val="center"/>
          </w:tcPr>
          <w:p w14:paraId="0FD2A15B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Emotional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1E84C8C0" w14:textId="4D7C8B3C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17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5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67162A11" w14:textId="33C43FE2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5858B07B" w14:textId="211B75A3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01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5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5D774482" w14:textId="30D365AA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</w:tr>
      <w:tr w:rsidR="006116B3" w:rsidRPr="00184CD2" w14:paraId="71FAFDD5" w14:textId="77777777" w:rsidTr="003B0355">
        <w:tc>
          <w:tcPr>
            <w:tcW w:w="1491" w:type="pct"/>
            <w:vAlign w:val="center"/>
          </w:tcPr>
          <w:p w14:paraId="73270A97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Physical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3BCE26A9" w14:textId="51A47A9A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17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5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6EADF922" w14:textId="64353A65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233B8218" w14:textId="7456A51D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15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5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3CFA8632" w14:textId="42D37D85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.002</w:t>
            </w:r>
          </w:p>
        </w:tc>
      </w:tr>
      <w:tr w:rsidR="006116B3" w:rsidRPr="00184CD2" w14:paraId="4B8774E0" w14:textId="77777777" w:rsidTr="003B0355">
        <w:tc>
          <w:tcPr>
            <w:tcW w:w="1491" w:type="pct"/>
            <w:vAlign w:val="center"/>
          </w:tcPr>
          <w:p w14:paraId="44E8D422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Role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331EEAA7" w14:textId="1265C22B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3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7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441CDB64" w14:textId="64D6B2A7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22195330" w14:textId="7631C9FF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18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8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40991355" w14:textId="224E33EA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</w:t>
            </w:r>
          </w:p>
        </w:tc>
      </w:tr>
      <w:tr w:rsidR="006116B3" w:rsidRPr="00184CD2" w14:paraId="573B3CFD" w14:textId="77777777" w:rsidTr="003B0355">
        <w:tc>
          <w:tcPr>
            <w:tcW w:w="1491" w:type="pct"/>
            <w:vAlign w:val="center"/>
          </w:tcPr>
          <w:p w14:paraId="269B9CC7" w14:textId="77777777" w:rsidR="006116B3" w:rsidRPr="00CC5972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C5972">
              <w:rPr>
                <w:rFonts w:ascii="Arial" w:hAnsi="Arial" w:cs="Arial"/>
                <w:sz w:val="18"/>
                <w:szCs w:val="18"/>
              </w:rPr>
              <w:t>Social function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3ADA4B3F" w14:textId="0466C0D9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2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6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63857844" w14:textId="7500EF8A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1263B461" w14:textId="3C6F054A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0.</w:t>
            </w:r>
            <w:r w:rsidR="00467DA1">
              <w:rPr>
                <w:rFonts w:ascii="Arial" w:hAnsi="Arial" w:cs="Arial"/>
                <w:sz w:val="18"/>
                <w:szCs w:val="18"/>
              </w:rPr>
              <w:t>13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5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160BA164" w14:textId="1DDB7D43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</w:t>
            </w:r>
          </w:p>
        </w:tc>
      </w:tr>
      <w:tr w:rsidR="006116B3" w:rsidRPr="00EF7E97" w14:paraId="0F207C96" w14:textId="77777777" w:rsidTr="003B0355">
        <w:tc>
          <w:tcPr>
            <w:tcW w:w="1491" w:type="pct"/>
            <w:shd w:val="clear" w:color="auto" w:fill="E7E6E6" w:themeFill="background2"/>
            <w:vAlign w:val="center"/>
          </w:tcPr>
          <w:p w14:paraId="169F9094" w14:textId="77777777" w:rsidR="006116B3" w:rsidRPr="00C7701B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701B">
              <w:rPr>
                <w:rFonts w:ascii="Arial" w:hAnsi="Arial" w:cs="Arial"/>
                <w:b/>
                <w:bCs/>
                <w:sz w:val="18"/>
                <w:szCs w:val="18"/>
              </w:rPr>
              <w:t>HRQoL symptom scales</w:t>
            </w:r>
          </w:p>
        </w:tc>
        <w:tc>
          <w:tcPr>
            <w:tcW w:w="1730" w:type="pct"/>
            <w:gridSpan w:val="2"/>
            <w:shd w:val="clear" w:color="auto" w:fill="E7E6E6" w:themeFill="background2"/>
            <w:vAlign w:val="center"/>
          </w:tcPr>
          <w:p w14:paraId="027A2901" w14:textId="77777777" w:rsidR="006116B3" w:rsidRPr="00467DA1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79" w:type="pct"/>
            <w:gridSpan w:val="2"/>
            <w:shd w:val="clear" w:color="auto" w:fill="E7E6E6" w:themeFill="background2"/>
            <w:vAlign w:val="center"/>
          </w:tcPr>
          <w:p w14:paraId="2383B76C" w14:textId="77777777" w:rsidR="006116B3" w:rsidRPr="00C7701B" w:rsidRDefault="006116B3" w:rsidP="003B0355">
            <w:pPr>
              <w:spacing w:before="6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116B3" w:rsidRPr="00604554" w14:paraId="11B58AF0" w14:textId="77777777" w:rsidTr="003B0355">
        <w:tc>
          <w:tcPr>
            <w:tcW w:w="1491" w:type="pct"/>
            <w:vAlign w:val="center"/>
          </w:tcPr>
          <w:p w14:paraId="6C584282" w14:textId="77777777" w:rsidR="006116B3" w:rsidRPr="007C2325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7C2325">
              <w:rPr>
                <w:rFonts w:ascii="Arial" w:hAnsi="Arial" w:cs="Arial"/>
                <w:sz w:val="18"/>
                <w:szCs w:val="18"/>
              </w:rPr>
              <w:t>Fatigue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10FC6207" w14:textId="180DC648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29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7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3D495021" w14:textId="637C64A9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4093D48F" w14:textId="470D5CC7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2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7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024E523C" w14:textId="43FFB814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.002</w:t>
            </w:r>
          </w:p>
        </w:tc>
      </w:tr>
      <w:tr w:rsidR="006116B3" w:rsidRPr="00604554" w14:paraId="203268DA" w14:textId="77777777" w:rsidTr="003B0355">
        <w:tc>
          <w:tcPr>
            <w:tcW w:w="1491" w:type="pct"/>
            <w:vAlign w:val="center"/>
          </w:tcPr>
          <w:p w14:paraId="7C9FC312" w14:textId="77777777" w:rsidR="006116B3" w:rsidRPr="007C2325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7C2325">
              <w:rPr>
                <w:rFonts w:ascii="Arial" w:hAnsi="Arial" w:cs="Arial"/>
                <w:sz w:val="18"/>
                <w:szCs w:val="18"/>
              </w:rPr>
              <w:t>Nausea / vomiting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180B8EFD" w14:textId="53954732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08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2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0E7946B9" w14:textId="20D922EE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5D9ACD45" w14:textId="004A626C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01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02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16C1B466" w14:textId="4DE89193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3</w:t>
            </w:r>
          </w:p>
        </w:tc>
      </w:tr>
      <w:tr w:rsidR="006116B3" w:rsidRPr="00604554" w14:paraId="23D446AC" w14:textId="77777777" w:rsidTr="003B0355">
        <w:tc>
          <w:tcPr>
            <w:tcW w:w="1491" w:type="pct"/>
            <w:vAlign w:val="center"/>
          </w:tcPr>
          <w:p w14:paraId="48ED24B9" w14:textId="77777777" w:rsidR="006116B3" w:rsidRPr="007C2325" w:rsidRDefault="006116B3" w:rsidP="003B03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7C2325">
              <w:rPr>
                <w:rFonts w:ascii="Arial" w:hAnsi="Arial" w:cs="Arial"/>
                <w:sz w:val="18"/>
                <w:szCs w:val="18"/>
              </w:rPr>
              <w:t>Pain</w:t>
            </w:r>
          </w:p>
        </w:tc>
        <w:tc>
          <w:tcPr>
            <w:tcW w:w="1258" w:type="pct"/>
            <w:tcBorders>
              <w:right w:val="dotted" w:sz="4" w:space="0" w:color="auto"/>
            </w:tcBorders>
          </w:tcPr>
          <w:p w14:paraId="4CA6A985" w14:textId="254AAF32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</w:t>
            </w:r>
            <w:r w:rsidR="00467DA1">
              <w:rPr>
                <w:rFonts w:ascii="Arial" w:hAnsi="Arial" w:cs="Arial"/>
                <w:sz w:val="18"/>
                <w:szCs w:val="18"/>
              </w:rPr>
              <w:t>22</w:t>
            </w:r>
            <w:r w:rsidRPr="006116B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7DA1">
              <w:rPr>
                <w:rFonts w:ascii="Arial" w:hAnsi="Arial" w:cs="Arial"/>
                <w:sz w:val="18"/>
                <w:szCs w:val="18"/>
              </w:rPr>
              <w:t>08</w:t>
            </w:r>
            <w:r w:rsidRPr="006116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left w:val="dotted" w:sz="4" w:space="0" w:color="auto"/>
            </w:tcBorders>
          </w:tcPr>
          <w:p w14:paraId="30C224C4" w14:textId="04DB583A" w:rsidR="006116B3" w:rsidRPr="00467DA1" w:rsidRDefault="00467DA1" w:rsidP="003B0355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7DA1">
              <w:rPr>
                <w:rFonts w:ascii="Arial" w:hAnsi="Arial" w:cs="Arial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1259" w:type="pct"/>
            <w:tcBorders>
              <w:right w:val="dotted" w:sz="4" w:space="0" w:color="auto"/>
            </w:tcBorders>
          </w:tcPr>
          <w:p w14:paraId="230937B1" w14:textId="77777777" w:rsidR="006116B3" w:rsidRPr="006116B3" w:rsidRDefault="006116B3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B3">
              <w:rPr>
                <w:rFonts w:ascii="Arial" w:hAnsi="Arial" w:cs="Arial"/>
                <w:sz w:val="18"/>
                <w:szCs w:val="18"/>
              </w:rPr>
              <w:t>-0.10 (0.07)</w:t>
            </w:r>
          </w:p>
        </w:tc>
        <w:tc>
          <w:tcPr>
            <w:tcW w:w="520" w:type="pct"/>
            <w:tcBorders>
              <w:left w:val="dotted" w:sz="4" w:space="0" w:color="auto"/>
            </w:tcBorders>
          </w:tcPr>
          <w:p w14:paraId="33AA3587" w14:textId="3F7B815D" w:rsidR="006116B3" w:rsidRPr="006116B3" w:rsidRDefault="00467DA1" w:rsidP="003B035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</w:t>
            </w:r>
          </w:p>
        </w:tc>
      </w:tr>
      <w:tr w:rsidR="006116B3" w:rsidRPr="000E004C" w14:paraId="46BBDD84" w14:textId="77777777" w:rsidTr="003B0355">
        <w:tc>
          <w:tcPr>
            <w:tcW w:w="5000" w:type="pct"/>
            <w:gridSpan w:val="5"/>
            <w:vAlign w:val="center"/>
          </w:tcPr>
          <w:p w14:paraId="21A80B07" w14:textId="15274CA7" w:rsidR="006116B3" w:rsidRPr="00050939" w:rsidRDefault="006116B3" w:rsidP="003B0355">
            <w:pPr>
              <w:spacing w:before="60" w:after="120"/>
              <w:rPr>
                <w:rFonts w:ascii="Arial" w:hAnsi="Arial" w:cs="Arial"/>
                <w:sz w:val="16"/>
                <w:szCs w:val="16"/>
              </w:rPr>
            </w:pPr>
            <w:r w:rsidRPr="00050939">
              <w:rPr>
                <w:rFonts w:ascii="Arial" w:hAnsi="Arial" w:cs="Arial"/>
                <w:b/>
                <w:bCs/>
                <w:sz w:val="16"/>
                <w:szCs w:val="16"/>
              </w:rPr>
              <w:t>Footnotes</w:t>
            </w:r>
            <w:r w:rsidRPr="00050939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F75CED">
              <w:rPr>
                <w:rFonts w:ascii="Arial" w:hAnsi="Arial" w:cs="Arial"/>
                <w:sz w:val="16"/>
                <w:szCs w:val="16"/>
              </w:rPr>
              <w:t>GEE analyses are c</w:t>
            </w:r>
            <w:r w:rsidRPr="00050939">
              <w:rPr>
                <w:rFonts w:ascii="Arial" w:hAnsi="Arial" w:cs="Arial"/>
                <w:sz w:val="16"/>
                <w:szCs w:val="16"/>
              </w:rPr>
              <w:t xml:space="preserve">orrected for cohort, </w:t>
            </w:r>
            <w:r>
              <w:rPr>
                <w:rFonts w:ascii="Arial" w:hAnsi="Arial" w:cs="Arial"/>
                <w:sz w:val="16"/>
                <w:szCs w:val="16"/>
              </w:rPr>
              <w:t>sex</w:t>
            </w:r>
            <w:r w:rsidRPr="00050939">
              <w:rPr>
                <w:rFonts w:ascii="Arial" w:hAnsi="Arial" w:cs="Arial"/>
                <w:sz w:val="16"/>
                <w:szCs w:val="16"/>
              </w:rPr>
              <w:t>, education, physical activity, smoking status, BMI, months since diagnosis, cancer localization, chemotherapy, radiotherapy and stoma placement.</w:t>
            </w:r>
            <w:r>
              <w:rPr>
                <w:rFonts w:ascii="Arial" w:hAnsi="Arial" w:cs="Arial"/>
                <w:sz w:val="16"/>
                <w:szCs w:val="16"/>
              </w:rPr>
              <w:t xml:space="preserve"> Significant p-values &lt; 0.01 are represented bold.</w:t>
            </w:r>
          </w:p>
        </w:tc>
      </w:tr>
    </w:tbl>
    <w:p w14:paraId="71533F76" w14:textId="77777777" w:rsidR="00C1350A" w:rsidRDefault="00C1350A"/>
    <w:sectPr w:rsidR="00C1350A" w:rsidSect="000E4327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FBC321" w14:textId="77777777" w:rsidR="00E76E6B" w:rsidRDefault="00E76E6B" w:rsidP="000E4327">
      <w:pPr>
        <w:spacing w:after="0" w:line="240" w:lineRule="auto"/>
      </w:pPr>
      <w:r>
        <w:separator/>
      </w:r>
    </w:p>
  </w:endnote>
  <w:endnote w:type="continuationSeparator" w:id="0">
    <w:p w14:paraId="402421D5" w14:textId="77777777" w:rsidR="00E76E6B" w:rsidRDefault="00E76E6B" w:rsidP="000E4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B53A1" w14:textId="77777777" w:rsidR="00E76E6B" w:rsidRDefault="00E76E6B" w:rsidP="000E4327">
      <w:pPr>
        <w:spacing w:after="0" w:line="240" w:lineRule="auto"/>
      </w:pPr>
      <w:r>
        <w:separator/>
      </w:r>
    </w:p>
  </w:footnote>
  <w:footnote w:type="continuationSeparator" w:id="0">
    <w:p w14:paraId="53A73BCD" w14:textId="77777777" w:rsidR="00E76E6B" w:rsidRDefault="00E76E6B" w:rsidP="000E4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AD8B19" w14:textId="0DC9FD1A" w:rsidR="000E4327" w:rsidRPr="000E4327" w:rsidRDefault="000E4327">
    <w:pPr>
      <w:pStyle w:val="Header"/>
      <w:rPr>
        <w:rFonts w:ascii="Arial" w:hAnsi="Arial" w:cs="Arial"/>
        <w:i/>
        <w:sz w:val="18"/>
      </w:rPr>
    </w:pPr>
    <w:bookmarkStart w:id="0" w:name="_Hlk526330151"/>
    <w:bookmarkStart w:id="1" w:name="_Hlk526330152"/>
    <w:bookmarkStart w:id="2" w:name="_Hlk526330169"/>
    <w:bookmarkStart w:id="3" w:name="_Hlk526330170"/>
    <w:bookmarkStart w:id="4" w:name="_Hlk526330182"/>
    <w:bookmarkStart w:id="5" w:name="_Hlk526330183"/>
    <w:r>
      <w:rPr>
        <w:rFonts w:ascii="Arial" w:hAnsi="Arial" w:cs="Arial"/>
        <w:i/>
        <w:sz w:val="18"/>
      </w:rPr>
      <w:t>Alcohol</w:t>
    </w:r>
    <w:r w:rsidRPr="001046A8">
      <w:rPr>
        <w:rFonts w:ascii="Arial" w:hAnsi="Arial" w:cs="Arial"/>
        <w:i/>
        <w:sz w:val="18"/>
      </w:rPr>
      <w:t xml:space="preserve"> </w:t>
    </w:r>
    <w:r>
      <w:rPr>
        <w:rFonts w:ascii="Arial" w:hAnsi="Arial" w:cs="Arial"/>
        <w:i/>
        <w:sz w:val="18"/>
      </w:rPr>
      <w:t xml:space="preserve">and psychosocial factors </w:t>
    </w:r>
    <w:r w:rsidRPr="001046A8">
      <w:rPr>
        <w:rFonts w:ascii="Arial" w:hAnsi="Arial" w:cs="Arial"/>
        <w:i/>
        <w:sz w:val="18"/>
      </w:rPr>
      <w:t>in colorectal cancer survivor</w:t>
    </w:r>
    <w:r>
      <w:rPr>
        <w:rFonts w:ascii="Arial" w:hAnsi="Arial" w:cs="Arial"/>
        <w:i/>
        <w:sz w:val="18"/>
      </w:rPr>
      <w:t>s</w:t>
    </w:r>
    <w:bookmarkEnd w:id="0"/>
    <w:bookmarkEnd w:id="1"/>
    <w:bookmarkEnd w:id="2"/>
    <w:bookmarkEnd w:id="3"/>
    <w:bookmarkEnd w:id="4"/>
    <w:bookmarkEnd w:id="5"/>
  </w:p>
  <w:p w14:paraId="5C212355" w14:textId="77777777" w:rsidR="000E4327" w:rsidRDefault="000E43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6B3"/>
    <w:rsid w:val="0001401F"/>
    <w:rsid w:val="00095AD0"/>
    <w:rsid w:val="000E4327"/>
    <w:rsid w:val="00131917"/>
    <w:rsid w:val="00244E28"/>
    <w:rsid w:val="0027670A"/>
    <w:rsid w:val="002F2F65"/>
    <w:rsid w:val="003A6FF6"/>
    <w:rsid w:val="003A77FD"/>
    <w:rsid w:val="00467DA1"/>
    <w:rsid w:val="004C1056"/>
    <w:rsid w:val="0054545E"/>
    <w:rsid w:val="005500ED"/>
    <w:rsid w:val="005C34DA"/>
    <w:rsid w:val="006116B3"/>
    <w:rsid w:val="00687BFF"/>
    <w:rsid w:val="006C4A1D"/>
    <w:rsid w:val="006C7696"/>
    <w:rsid w:val="008B004F"/>
    <w:rsid w:val="00940C40"/>
    <w:rsid w:val="009900E6"/>
    <w:rsid w:val="00AA36C5"/>
    <w:rsid w:val="00B22E6F"/>
    <w:rsid w:val="00C1350A"/>
    <w:rsid w:val="00C867A3"/>
    <w:rsid w:val="00CB74CB"/>
    <w:rsid w:val="00DD6AEC"/>
    <w:rsid w:val="00DF2B3F"/>
    <w:rsid w:val="00E76E6B"/>
    <w:rsid w:val="00E93846"/>
    <w:rsid w:val="00F75CED"/>
    <w:rsid w:val="00FA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CC7F8"/>
  <w15:chartTrackingRefBased/>
  <w15:docId w15:val="{3A951DDF-45E9-43AB-929B-4BE1B3F9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432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4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327"/>
  </w:style>
  <w:style w:type="paragraph" w:styleId="Footer">
    <w:name w:val="footer"/>
    <w:basedOn w:val="Normal"/>
    <w:link w:val="FooterChar"/>
    <w:uiPriority w:val="99"/>
    <w:unhideWhenUsed/>
    <w:rsid w:val="000E4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327"/>
  </w:style>
  <w:style w:type="paragraph" w:styleId="BalloonText">
    <w:name w:val="Balloon Text"/>
    <w:basedOn w:val="Normal"/>
    <w:link w:val="BalloonTextChar"/>
    <w:uiPriority w:val="99"/>
    <w:semiHidden/>
    <w:unhideWhenUsed/>
    <w:rsid w:val="002767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7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2B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7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 Révész</dc:creator>
  <cp:keywords/>
  <dc:description/>
  <cp:lastModifiedBy>Dóra Révész</cp:lastModifiedBy>
  <cp:revision>10</cp:revision>
  <dcterms:created xsi:type="dcterms:W3CDTF">2020-10-28T14:21:00Z</dcterms:created>
  <dcterms:modified xsi:type="dcterms:W3CDTF">2020-11-27T14:06:00Z</dcterms:modified>
</cp:coreProperties>
</file>